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516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2660"/>
        <w:gridCol w:w="5856"/>
      </w:tblGrid>
      <w:tr>
        <w:trPr/>
        <w:tc>
          <w:tcPr>
            <w:tcW w:w="851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Supplementary Table S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Control primers used in this study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rimer name</w:t>
            </w:r>
          </w:p>
        </w:tc>
        <w:tc>
          <w:tcPr>
            <w:tcW w:w="5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Sequence (5’ </w:t>
            </w:r>
            <w:r>
              <w:rPr>
                <w:rFonts w:eastAsia="Symbol" w:cs="Symbol" w:ascii="Symbol" w:hAnsi="Symbol"/>
                <w:b/>
                <w:sz w:val="20"/>
                <w:lang w:val="en-GB"/>
              </w:rPr>
              <w:t>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 3’)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C contro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CGCCATTCAGGCTGCGCAACTG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55523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GTAAGAGAGCACCATGGGCT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55523 ctrl rev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CCGTCATCAACATCTACACA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83878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CCTGCTAGACAGATGATCT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83878 ctrl rev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GTCTCAGTGTATTGAGTGGT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29252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TGGTCACTGGTAGAGTCTGG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29252 ctrl rev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TGACGAGAATGCAAGTGATG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65460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TATCGTAGAAGGCTATGAT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65460 ctrl rev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GTGATGTGTTGATCAGTATG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49761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CCATCAATGAGATGTATACG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49761 ctrl rev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TCTATCGAGAATGCCGTAG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63000 ctrl fwd</w:t>
            </w:r>
          </w:p>
        </w:tc>
        <w:tc>
          <w:tcPr>
            <w:tcW w:w="58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GATATGTAGTGACTGGTGTGA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CST_63000 ctrl rev</w:t>
            </w:r>
          </w:p>
        </w:tc>
        <w:tc>
          <w:tcPr>
            <w:tcW w:w="5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AATCAACGGAGAGCCATG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Malgun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Malgun Gothic" w:hAnsi="Lucida Grande;Malgun Gothic" w:cs="Lucida Grande;Malgun Gothic"/>
      <w:sz w:val="18"/>
      <w:szCs w:val="18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Malgun Gothic" w:hAnsi="Lucida Grande;Malgun Gothic" w:cs="Lucida Grande;Malgun Gothic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0:48:00Z</dcterms:created>
  <dc:creator>Tomas Linder</dc:creator>
  <dc:description/>
  <cp:keywords/>
  <dc:language>en-US</dc:language>
  <cp:lastModifiedBy>0007594</cp:lastModifiedBy>
  <dcterms:modified xsi:type="dcterms:W3CDTF">2017-10-13T12:38:00Z</dcterms:modified>
  <cp:revision>3</cp:revision>
  <dc:subject/>
  <dc:title/>
</cp:coreProperties>
</file>